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6A5" w:rsidRPr="00B663EF" w:rsidRDefault="005403F3" w:rsidP="00ED56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7</w:t>
      </w:r>
      <w:r w:rsidR="00ED56A5" w:rsidRPr="00B663EF">
        <w:rPr>
          <w:rFonts w:ascii="Arial" w:hAnsi="Arial" w:cs="Arial"/>
          <w:b/>
        </w:rPr>
        <w:t xml:space="preserve">: Gene sets that show a positive association with </w:t>
      </w:r>
      <w:r>
        <w:rPr>
          <w:rFonts w:ascii="Arial" w:hAnsi="Arial" w:cs="Arial"/>
          <w:b/>
        </w:rPr>
        <w:t xml:space="preserve">the ranked </w:t>
      </w:r>
      <w:r w:rsidR="00ED56A5" w:rsidRPr="00B663EF">
        <w:rPr>
          <w:rFonts w:ascii="Arial" w:hAnsi="Arial" w:cs="Arial"/>
          <w:b/>
        </w:rPr>
        <w:t>H3K56 acetylated genes.  Only results with a family-wise error rate (FWER) p-value &lt; 0.05 are shown.</w:t>
      </w:r>
    </w:p>
    <w:p w:rsidR="00ED56A5" w:rsidRPr="00B663EF" w:rsidRDefault="00ED56A5" w:rsidP="00ED56A5">
      <w:pPr>
        <w:rPr>
          <w:rFonts w:ascii="Arial" w:hAnsi="Arial" w:cs="Arial"/>
          <w:b/>
        </w:rPr>
      </w:pPr>
    </w:p>
    <w:tbl>
      <w:tblPr>
        <w:tblW w:w="7215" w:type="dxa"/>
        <w:tblInd w:w="93" w:type="dxa"/>
        <w:tblLook w:val="04A0"/>
      </w:tblPr>
      <w:tblGrid>
        <w:gridCol w:w="3240"/>
        <w:gridCol w:w="960"/>
        <w:gridCol w:w="960"/>
        <w:gridCol w:w="2055"/>
      </w:tblGrid>
      <w:tr w:rsidR="00ED56A5" w:rsidRPr="00B663EF" w:rsidTr="00B663EF">
        <w:trPr>
          <w:trHeight w:val="315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B663EF">
              <w:rPr>
                <w:rFonts w:ascii="Arial" w:eastAsia="Times New Roman" w:hAnsi="Arial" w:cs="Arial"/>
                <w:b/>
                <w:color w:val="000000"/>
              </w:rPr>
              <w:t>Gene Se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B663EF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B663EF">
              <w:rPr>
                <w:rFonts w:ascii="Arial" w:eastAsia="Times New Roman" w:hAnsi="Arial" w:cs="Arial"/>
                <w:b/>
                <w:color w:val="000000"/>
              </w:rPr>
              <w:t>NES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B663EF">
              <w:rPr>
                <w:rFonts w:ascii="Arial" w:eastAsia="Times New Roman" w:hAnsi="Arial" w:cs="Arial"/>
                <w:b/>
                <w:color w:val="000000"/>
              </w:rPr>
              <w:t>FWER p-value</w:t>
            </w:r>
          </w:p>
        </w:tc>
      </w:tr>
      <w:tr w:rsidR="00ED56A5" w:rsidRPr="00B663EF" w:rsidTr="008D465F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Cell Communic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ED56A5" w:rsidRPr="00B663EF" w:rsidTr="008D465F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Focal  Adhes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ED56A5" w:rsidRPr="00B663EF" w:rsidTr="008D465F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63EF">
              <w:rPr>
                <w:rFonts w:ascii="Arial" w:eastAsia="Times New Roman" w:hAnsi="Arial" w:cs="Arial"/>
                <w:color w:val="000000"/>
              </w:rPr>
              <w:t>Adipocytokine</w:t>
            </w:r>
            <w:proofErr w:type="spellEnd"/>
            <w:r w:rsidRPr="00B663E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ED56A5" w:rsidRPr="00B663EF" w:rsidTr="008D465F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Type II Diabetes Mellitu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ED56A5" w:rsidRPr="00B663EF" w:rsidTr="008D465F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Mela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ED56A5" w:rsidRPr="00B663EF" w:rsidTr="008D465F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56A5" w:rsidRPr="00B663EF" w:rsidRDefault="00ED56A5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B663EF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</w:tbl>
    <w:p w:rsidR="00ED56A5" w:rsidRPr="00B663EF" w:rsidRDefault="00ED56A5" w:rsidP="00ED56A5">
      <w:pPr>
        <w:rPr>
          <w:rFonts w:ascii="Arial" w:hAnsi="Arial" w:cs="Arial"/>
        </w:rPr>
      </w:pPr>
    </w:p>
    <w:p w:rsidR="00ED56A5" w:rsidRPr="00B663EF" w:rsidRDefault="00ED56A5" w:rsidP="00ED56A5">
      <w:pPr>
        <w:rPr>
          <w:rFonts w:ascii="Arial" w:hAnsi="Arial" w:cs="Arial"/>
        </w:rPr>
      </w:pPr>
      <w:r w:rsidRPr="00B663EF">
        <w:rPr>
          <w:rFonts w:ascii="Arial" w:hAnsi="Arial" w:cs="Arial"/>
        </w:rPr>
        <w:t>N: number of genes in set.  NES: normalized enrichment statistics.</w:t>
      </w:r>
    </w:p>
    <w:p w:rsidR="00991663" w:rsidRPr="00B663EF" w:rsidRDefault="00991663" w:rsidP="00ED56A5">
      <w:pPr>
        <w:rPr>
          <w:rFonts w:ascii="Arial" w:hAnsi="Arial" w:cs="Arial"/>
        </w:rPr>
      </w:pPr>
    </w:p>
    <w:sectPr w:rsidR="00991663" w:rsidRPr="00B663EF" w:rsidSect="00991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E1B" w:rsidRDefault="00714E1B" w:rsidP="007066DC">
      <w:r>
        <w:separator/>
      </w:r>
    </w:p>
  </w:endnote>
  <w:endnote w:type="continuationSeparator" w:id="0">
    <w:p w:rsidR="00714E1B" w:rsidRDefault="00714E1B" w:rsidP="007066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E1B" w:rsidRDefault="00714E1B" w:rsidP="007066DC">
      <w:r>
        <w:separator/>
      </w:r>
    </w:p>
  </w:footnote>
  <w:footnote w:type="continuationSeparator" w:id="0">
    <w:p w:rsidR="00714E1B" w:rsidRDefault="00714E1B" w:rsidP="007066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066DC"/>
    <w:rsid w:val="005403F3"/>
    <w:rsid w:val="007066DC"/>
    <w:rsid w:val="00714E1B"/>
    <w:rsid w:val="007230C5"/>
    <w:rsid w:val="00991663"/>
    <w:rsid w:val="00A5218C"/>
    <w:rsid w:val="00B663EF"/>
    <w:rsid w:val="00BD46A4"/>
    <w:rsid w:val="00E55CB9"/>
    <w:rsid w:val="00ED56A5"/>
    <w:rsid w:val="00EF4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6DC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F4B1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>Massachusetts Institute of Technology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y</dc:creator>
  <cp:lastModifiedBy>lky</cp:lastModifiedBy>
  <cp:revision>2</cp:revision>
  <dcterms:created xsi:type="dcterms:W3CDTF">2011-02-16T04:31:00Z</dcterms:created>
  <dcterms:modified xsi:type="dcterms:W3CDTF">2011-02-16T04:31:00Z</dcterms:modified>
</cp:coreProperties>
</file>